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3A688" w14:textId="1DA22DE3" w:rsidR="002835D7" w:rsidRPr="00526EB3" w:rsidRDefault="000B3B18" w:rsidP="00105855">
      <w:pPr>
        <w:rPr>
          <w:rFonts w:ascii="Times New Roman" w:hAnsi="Times New Roman" w:cs="Times New Roman"/>
          <w:sz w:val="20"/>
          <w:szCs w:val="20"/>
        </w:rPr>
      </w:pPr>
      <w:r w:rsidRPr="00D742A6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61772C">
        <w:rPr>
          <w:rFonts w:ascii="Times New Roman" w:hAnsi="Times New Roman" w:cs="Times New Roman"/>
          <w:sz w:val="20"/>
          <w:szCs w:val="20"/>
        </w:rPr>
        <w:t>Table</w:t>
      </w:r>
      <w:r w:rsidRPr="00D742A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C1545">
        <w:rPr>
          <w:rFonts w:ascii="Times New Roman" w:hAnsi="Times New Roman" w:cs="Times New Roman" w:hint="eastAsia"/>
          <w:sz w:val="20"/>
          <w:szCs w:val="20"/>
        </w:rPr>
        <w:t>6</w:t>
      </w:r>
      <w:r w:rsidR="002E5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Relationship between </w:t>
      </w:r>
      <w:r w:rsidR="002E58A0" w:rsidRPr="00593995">
        <w:rPr>
          <w:rFonts w:ascii="Times New Roman" w:hAnsi="Times New Roman" w:cs="Times New Roman" w:hint="eastAsia"/>
          <w:sz w:val="20"/>
          <w:szCs w:val="20"/>
        </w:rPr>
        <w:t>red blood cell distribution width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 and </w:t>
      </w:r>
      <w:r w:rsidR="008C7B4F">
        <w:rPr>
          <w:rFonts w:ascii="Times New Roman" w:hAnsi="Times New Roman" w:cs="Times New Roman" w:hint="eastAsia"/>
          <w:sz w:val="20"/>
          <w:szCs w:val="20"/>
        </w:rPr>
        <w:t>30</w:t>
      </w:r>
      <w:r w:rsidR="00105855" w:rsidRPr="00526EB3">
        <w:rPr>
          <w:rFonts w:ascii="Times New Roman" w:hAnsi="Times New Roman" w:cs="Times New Roman"/>
          <w:sz w:val="20"/>
          <w:szCs w:val="20"/>
        </w:rPr>
        <w:t>-day morality in different models.</w:t>
      </w:r>
    </w:p>
    <w:p w14:paraId="6BFCD7AB" w14:textId="77777777" w:rsidR="0088152D" w:rsidRPr="00526EB3" w:rsidRDefault="0088152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81"/>
        <w:gridCol w:w="800"/>
        <w:gridCol w:w="1196"/>
        <w:gridCol w:w="1625"/>
        <w:gridCol w:w="846"/>
        <w:gridCol w:w="1625"/>
        <w:gridCol w:w="1296"/>
        <w:gridCol w:w="1625"/>
        <w:gridCol w:w="846"/>
      </w:tblGrid>
      <w:tr w:rsidR="005D6A21" w:rsidRPr="004D2462" w14:paraId="0CA13219" w14:textId="308F9A40" w:rsidTr="005D6A21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6517FB2" w14:textId="19BA9AC5" w:rsidR="005D6A21" w:rsidRPr="004D2462" w:rsidRDefault="005D6A21" w:rsidP="005D6A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F9C9054" w14:textId="765D1265" w:rsidR="005D6A21" w:rsidRPr="004D2462" w:rsidRDefault="005D6A21" w:rsidP="005D6A2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 tot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459B6FD" w14:textId="509565F2" w:rsidR="005D6A21" w:rsidRPr="004D2462" w:rsidRDefault="005D6A21" w:rsidP="005D6A2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 event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D30EFE" w14:textId="15B6254A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55CCDF" w14:textId="2AB65E32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A868D4C" w14:textId="0EB72742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</w:tr>
      <w:tr w:rsidR="005D6A21" w:rsidRPr="004D2462" w14:paraId="5DE6C5D2" w14:textId="514FC7F6" w:rsidTr="005D6A21">
        <w:trPr>
          <w:trHeight w:val="28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8D0AD" w14:textId="18F61113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7017" w14:textId="43DD4D09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E3EA" w14:textId="46CA826F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575B5" w14:textId="598D64BF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1769F" w14:textId="67016310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091BF" w14:textId="205EE73A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1A03" w14:textId="4B9F4FC6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97D5B2" w14:textId="3901C0E2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7BB9AC" w14:textId="7B397CA8" w:rsidR="005D6A21" w:rsidRPr="004D2462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5D6A21" w:rsidRPr="004D2462" w14:paraId="4BF5FAA6" w14:textId="124FCEC7" w:rsidTr="005D6A21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FF63B" w14:textId="279CAD95" w:rsidR="005D6A21" w:rsidRPr="004D2462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639AF" w14:textId="0F3350F5" w:rsidR="005D6A21" w:rsidRPr="004D2462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szCs w:val="21"/>
              </w:rPr>
              <w:t>5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FB8FB" w14:textId="52DAF5D9" w:rsidR="005D6A21" w:rsidRPr="004D2462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szCs w:val="21"/>
              </w:rPr>
              <w:t>188 (35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FBF49F" w14:textId="3294CDAD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7 (1.13~1.2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E46BE6" w14:textId="3F563A08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0C4539" w14:textId="55810D02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8 (1.13~1.2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C8807C" w14:textId="7DD5B6B7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47AF05" w14:textId="5F92D084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4 (1.09~1.19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3AED8A" w14:textId="6D4AD8B3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5D6A21" w:rsidRPr="004D2462" w14:paraId="26CF322D" w14:textId="460572A7" w:rsidTr="005D6A21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CE3ABDD" w14:textId="76BC2BC5" w:rsidR="005D6A21" w:rsidRPr="004D2462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453D0A" w14:textId="77777777" w:rsidR="005D6A21" w:rsidRPr="004D2462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376F0" w14:textId="77777777" w:rsidR="005D6A21" w:rsidRPr="004D2462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36818C" w14:textId="77777777" w:rsidR="005D6A21" w:rsidRPr="00192970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149FB8" w14:textId="77777777" w:rsidR="005D6A21" w:rsidRPr="00192970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4010BE" w14:textId="77777777" w:rsidR="005D6A21" w:rsidRPr="00192970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CEF3A9" w14:textId="77777777" w:rsidR="005D6A21" w:rsidRPr="00192970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5665B6F" w14:textId="77777777" w:rsidR="005D6A21" w:rsidRPr="00192970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CE7E46" w14:textId="77777777" w:rsidR="005D6A21" w:rsidRPr="00192970" w:rsidRDefault="005D6A21" w:rsidP="005B7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6A21" w:rsidRPr="00507BEC" w14:paraId="6C178A25" w14:textId="264DDAFC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CC17221" w14:textId="2579B72D" w:rsidR="005D6A21" w:rsidRPr="006F270D" w:rsidRDefault="005D6A21" w:rsidP="000479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14:paraId="6444347A" w14:textId="2DBDDE99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7B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</w:tcPr>
          <w:p w14:paraId="279E2867" w14:textId="420298E6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7B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7 (23.5)</w:t>
            </w:r>
          </w:p>
        </w:tc>
        <w:tc>
          <w:tcPr>
            <w:tcW w:w="0" w:type="auto"/>
            <w:shd w:val="clear" w:color="auto" w:fill="auto"/>
            <w:noWrap/>
          </w:tcPr>
          <w:p w14:paraId="7980C976" w14:textId="2FB1C17F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5CBDB019" w14:textId="5DE17280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74198F36" w14:textId="6DEDD032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13980C8C" w14:textId="0B89805B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4B260923" w14:textId="6D064D4C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</w:tcPr>
          <w:p w14:paraId="0D3958FD" w14:textId="40978202" w:rsidR="005D6A21" w:rsidRPr="006F270D" w:rsidRDefault="005D6A21" w:rsidP="00047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D6A21" w:rsidRPr="00507BEC" w14:paraId="05D19592" w14:textId="2FAE7F5E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29C07E89" w14:textId="16767C7E" w:rsidR="005D6A21" w:rsidRPr="006F270D" w:rsidRDefault="005D6A21" w:rsidP="00C436A8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＞</w:t>
            </w: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14:paraId="58C31447" w14:textId="6811718A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7B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</w:tcPr>
          <w:p w14:paraId="4EEDBEB6" w14:textId="3830F49A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7B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1 (49.6)</w:t>
            </w:r>
          </w:p>
        </w:tc>
        <w:tc>
          <w:tcPr>
            <w:tcW w:w="0" w:type="auto"/>
            <w:shd w:val="clear" w:color="auto" w:fill="auto"/>
            <w:noWrap/>
          </w:tcPr>
          <w:p w14:paraId="11BA1A92" w14:textId="57E91A9E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41 (1.79~3.25)</w:t>
            </w:r>
          </w:p>
        </w:tc>
        <w:tc>
          <w:tcPr>
            <w:tcW w:w="0" w:type="auto"/>
            <w:shd w:val="clear" w:color="auto" w:fill="auto"/>
            <w:noWrap/>
          </w:tcPr>
          <w:p w14:paraId="2B9A0D56" w14:textId="69069A89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4FFE5BDB" w14:textId="5D5A93E0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5 (1.74~3.18)</w:t>
            </w:r>
          </w:p>
        </w:tc>
        <w:tc>
          <w:tcPr>
            <w:tcW w:w="0" w:type="auto"/>
            <w:shd w:val="clear" w:color="auto" w:fill="auto"/>
            <w:noWrap/>
          </w:tcPr>
          <w:p w14:paraId="6C16C290" w14:textId="3780CDC1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4032FEA1" w14:textId="246AA09F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1 (1.48~2.72)</w:t>
            </w:r>
          </w:p>
        </w:tc>
        <w:tc>
          <w:tcPr>
            <w:tcW w:w="0" w:type="auto"/>
          </w:tcPr>
          <w:p w14:paraId="7F5F4B1D" w14:textId="1755D1A2" w:rsidR="005D6A21" w:rsidRPr="006F270D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5D6A21" w:rsidRPr="00507BEC" w14:paraId="1D45B2AD" w14:textId="77777777" w:rsidTr="005D6A21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55EF54B2" w14:textId="0EE609F5" w:rsidR="005D6A21" w:rsidRDefault="005D6A21" w:rsidP="005D6A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 Q</w:t>
            </w: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artiles</w:t>
            </w:r>
          </w:p>
        </w:tc>
        <w:tc>
          <w:tcPr>
            <w:tcW w:w="0" w:type="auto"/>
            <w:shd w:val="clear" w:color="auto" w:fill="auto"/>
            <w:noWrap/>
          </w:tcPr>
          <w:p w14:paraId="5991184A" w14:textId="77777777" w:rsidR="005D6A21" w:rsidRPr="00507BEC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5DB0BE" w14:textId="77777777" w:rsidR="005D6A21" w:rsidRPr="00507BEC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52250A" w14:textId="77777777" w:rsidR="005D6A21" w:rsidRPr="00192970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63DD6D" w14:textId="77777777" w:rsidR="005D6A21" w:rsidRPr="00192970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3294EA" w14:textId="77777777" w:rsidR="005D6A21" w:rsidRPr="00192970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87814B" w14:textId="77777777" w:rsidR="005D6A21" w:rsidRPr="00192970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B77DB21" w14:textId="77777777" w:rsidR="005D6A21" w:rsidRPr="00192970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01E8CBB" w14:textId="77777777" w:rsidR="005D6A21" w:rsidRPr="00192970" w:rsidRDefault="005D6A21" w:rsidP="00C43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6A21" w:rsidRPr="00507BEC" w14:paraId="67D8E373" w14:textId="77777777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40F93744" w14:textId="4DC9F0CC" w:rsidR="005D6A21" w:rsidRDefault="005D6A21" w:rsidP="000B3B18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3C9FC2D" w14:textId="574D6CD0" w:rsidR="005D6A21" w:rsidRPr="00507BEC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</w:tcPr>
          <w:p w14:paraId="66DC2755" w14:textId="50545209" w:rsidR="005D6A21" w:rsidRPr="00507BEC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(14.8)</w:t>
            </w:r>
          </w:p>
        </w:tc>
        <w:tc>
          <w:tcPr>
            <w:tcW w:w="0" w:type="auto"/>
            <w:shd w:val="clear" w:color="auto" w:fill="auto"/>
            <w:noWrap/>
          </w:tcPr>
          <w:p w14:paraId="26DDD1AE" w14:textId="0D14EC0A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26C1C5F9" w14:textId="76B0062F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72D4990D" w14:textId="59EA2F03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61007F62" w14:textId="081A5C56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6B23AF96" w14:textId="76550556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</w:tcPr>
          <w:p w14:paraId="5313F74A" w14:textId="36BAB9FD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D6A21" w:rsidRPr="00507BEC" w14:paraId="189F9C3F" w14:textId="77777777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1C89D7AC" w14:textId="57279CFF" w:rsidR="005D6A21" w:rsidRDefault="005D6A21" w:rsidP="0019297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F23B4BA" w14:textId="4DDC0161" w:rsidR="005D6A21" w:rsidRPr="00507BEC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</w:tcPr>
          <w:p w14:paraId="47D93C34" w14:textId="7116B6B5" w:rsidR="005D6A21" w:rsidRPr="00507BEC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(27.0)</w:t>
            </w:r>
          </w:p>
        </w:tc>
        <w:tc>
          <w:tcPr>
            <w:tcW w:w="0" w:type="auto"/>
            <w:shd w:val="clear" w:color="auto" w:fill="auto"/>
            <w:noWrap/>
          </w:tcPr>
          <w:p w14:paraId="73E781CF" w14:textId="005D9C0B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5 (1.11~3.42)</w:t>
            </w:r>
          </w:p>
        </w:tc>
        <w:tc>
          <w:tcPr>
            <w:tcW w:w="0" w:type="auto"/>
            <w:shd w:val="clear" w:color="auto" w:fill="auto"/>
            <w:noWrap/>
          </w:tcPr>
          <w:p w14:paraId="136BEA1F" w14:textId="2237F00B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</w:tcPr>
          <w:p w14:paraId="2E016DEC" w14:textId="237746B1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8 (1.07~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07E2B53A" w14:textId="4597FBC9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0" w:type="auto"/>
          </w:tcPr>
          <w:p w14:paraId="1F4F3848" w14:textId="0ED19FB5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3 (0.86~2.71)</w:t>
            </w:r>
          </w:p>
        </w:tc>
        <w:tc>
          <w:tcPr>
            <w:tcW w:w="0" w:type="auto"/>
          </w:tcPr>
          <w:p w14:paraId="3D2EDD33" w14:textId="1AE88A8B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9</w:t>
            </w:r>
          </w:p>
        </w:tc>
      </w:tr>
      <w:tr w:rsidR="005D6A21" w:rsidRPr="00507BEC" w14:paraId="12FD8A96" w14:textId="77777777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697E601F" w14:textId="25BEC924" w:rsidR="005D6A21" w:rsidRDefault="005D6A21" w:rsidP="0019297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303A6B17" w14:textId="52FD87A0" w:rsidR="005D6A21" w:rsidRPr="00507BEC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</w:tcPr>
          <w:p w14:paraId="4C2B256D" w14:textId="6348E8B4" w:rsidR="005D6A21" w:rsidRPr="00507BEC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(39.3)</w:t>
            </w:r>
          </w:p>
        </w:tc>
        <w:tc>
          <w:tcPr>
            <w:tcW w:w="0" w:type="auto"/>
            <w:shd w:val="clear" w:color="auto" w:fill="auto"/>
            <w:noWrap/>
          </w:tcPr>
          <w:p w14:paraId="2E4798CC" w14:textId="5700A99E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98 (1.77~5.03)</w:t>
            </w:r>
          </w:p>
        </w:tc>
        <w:tc>
          <w:tcPr>
            <w:tcW w:w="0" w:type="auto"/>
            <w:shd w:val="clear" w:color="auto" w:fill="auto"/>
            <w:noWrap/>
          </w:tcPr>
          <w:p w14:paraId="0BBD878E" w14:textId="4F77EF89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010603F8" w14:textId="757F9425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83 (1.68~4.78)</w:t>
            </w:r>
          </w:p>
        </w:tc>
        <w:tc>
          <w:tcPr>
            <w:tcW w:w="0" w:type="auto"/>
            <w:shd w:val="clear" w:color="auto" w:fill="auto"/>
            <w:noWrap/>
          </w:tcPr>
          <w:p w14:paraId="5ED2E91B" w14:textId="101E313E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5C458A7F" w14:textId="6617BB47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5 (1.19~3.51)</w:t>
            </w:r>
          </w:p>
        </w:tc>
        <w:tc>
          <w:tcPr>
            <w:tcW w:w="0" w:type="auto"/>
          </w:tcPr>
          <w:p w14:paraId="72DF1FB2" w14:textId="37788941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9</w:t>
            </w:r>
          </w:p>
        </w:tc>
      </w:tr>
      <w:tr w:rsidR="005D6A21" w:rsidRPr="00507BEC" w14:paraId="0744987C" w14:textId="77777777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C669598" w14:textId="23373023" w:rsidR="005D6A21" w:rsidRDefault="005D6A21" w:rsidP="0019297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685AFA0" w14:textId="7F142A96" w:rsidR="005D6A21" w:rsidRPr="00507BEC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</w:tcPr>
          <w:p w14:paraId="11AF6AF0" w14:textId="43B2BD98" w:rsidR="005D6A21" w:rsidRPr="00507BEC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(59.3)</w:t>
            </w:r>
          </w:p>
        </w:tc>
        <w:tc>
          <w:tcPr>
            <w:tcW w:w="0" w:type="auto"/>
            <w:shd w:val="clear" w:color="auto" w:fill="auto"/>
            <w:noWrap/>
          </w:tcPr>
          <w:p w14:paraId="11A63C8D" w14:textId="472D2C24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21 (3.16~8.61)</w:t>
            </w:r>
          </w:p>
        </w:tc>
        <w:tc>
          <w:tcPr>
            <w:tcW w:w="0" w:type="auto"/>
            <w:shd w:val="clear" w:color="auto" w:fill="auto"/>
            <w:noWrap/>
          </w:tcPr>
          <w:p w14:paraId="316DAC04" w14:textId="2B0344F6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576CD12B" w14:textId="369CB0CD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06 (3.07~8.36)</w:t>
            </w:r>
          </w:p>
        </w:tc>
        <w:tc>
          <w:tcPr>
            <w:tcW w:w="0" w:type="auto"/>
            <w:shd w:val="clear" w:color="auto" w:fill="auto"/>
            <w:noWrap/>
          </w:tcPr>
          <w:p w14:paraId="04A155E9" w14:textId="511EC244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3C6985B7" w14:textId="79C599CE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2.68~7.58)</w:t>
            </w:r>
          </w:p>
        </w:tc>
        <w:tc>
          <w:tcPr>
            <w:tcW w:w="0" w:type="auto"/>
          </w:tcPr>
          <w:p w14:paraId="373B8E8E" w14:textId="0F85744E" w:rsidR="005D6A21" w:rsidRPr="00192970" w:rsidRDefault="005D6A21" w:rsidP="0019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5D6A21" w:rsidRPr="00507BEC" w14:paraId="2D1BF7CB" w14:textId="77777777" w:rsidTr="005D6A21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1D3976F7" w14:textId="3AB2027B" w:rsidR="005D6A21" w:rsidRDefault="005D6A21" w:rsidP="000B3B18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nd test</w:t>
            </w:r>
          </w:p>
        </w:tc>
        <w:tc>
          <w:tcPr>
            <w:tcW w:w="0" w:type="auto"/>
            <w:shd w:val="clear" w:color="auto" w:fill="auto"/>
            <w:noWrap/>
          </w:tcPr>
          <w:p w14:paraId="409597D4" w14:textId="77777777" w:rsidR="005D6A21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EE7F66" w14:textId="77777777" w:rsidR="005D6A21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9A4EA8" w14:textId="77777777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C884BB" w14:textId="3E9B3AAA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2A98E3E2" w14:textId="77777777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6B28CC" w14:textId="2AF9650B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1808EFD5" w14:textId="77777777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E56A10" w14:textId="0DCB9839" w:rsidR="005D6A21" w:rsidRPr="00192970" w:rsidRDefault="005D6A21" w:rsidP="000B3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9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</w:tbl>
    <w:p w14:paraId="0E7ACF6C" w14:textId="77777777" w:rsidR="0088152D" w:rsidRPr="00526EB3" w:rsidRDefault="0088152D" w:rsidP="000B37E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0BCA22" w14:textId="48D11085" w:rsidR="00D95F67" w:rsidRPr="00526EB3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 xml:space="preserve">Model 1: unadjusted </w:t>
      </w:r>
    </w:p>
    <w:p w14:paraId="1A876153" w14:textId="58ADA54A" w:rsidR="00D95F67" w:rsidRPr="00526EB3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>Model 2: adjust for age, race</w:t>
      </w:r>
    </w:p>
    <w:p w14:paraId="32C8FE14" w14:textId="77777777" w:rsidR="005B703C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>Model 3: adjust for model 2+heart rate, MBP, creatinine, BUN, ALT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61772C">
        <w:rPr>
          <w:rFonts w:ascii="Times New Roman" w:hAnsi="Times New Roman" w:cs="Times New Roman"/>
          <w:sz w:val="20"/>
          <w:szCs w:val="20"/>
        </w:rPr>
        <w:t>Charlson</w:t>
      </w:r>
      <w:r w:rsidRPr="00526EB3">
        <w:rPr>
          <w:rFonts w:ascii="Times New Roman" w:hAnsi="Times New Roman" w:cs="Times New Roman"/>
          <w:sz w:val="20"/>
          <w:szCs w:val="20"/>
        </w:rPr>
        <w:t xml:space="preserve"> comorbidity index, SOFA, 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SAPS </w:t>
      </w:r>
      <w:r w:rsidR="004D2462">
        <w:rPr>
          <w:rFonts w:ascii="Times New Roman" w:hAnsi="Times New Roman" w:cs="Times New Roman"/>
          <w:sz w:val="20"/>
          <w:szCs w:val="20"/>
        </w:rPr>
        <w:t>Ⅱ</w:t>
      </w:r>
      <w:r w:rsidR="004D2462">
        <w:rPr>
          <w:rFonts w:ascii="Times New Roman" w:hAnsi="Times New Roman" w:cs="Times New Roman" w:hint="eastAsia"/>
          <w:sz w:val="20"/>
          <w:szCs w:val="20"/>
        </w:rPr>
        <w:t>,</w:t>
      </w:r>
      <w:r w:rsidR="004D2462" w:rsidRPr="004D2462">
        <w:rPr>
          <w:rFonts w:ascii="Times New Roman" w:hAnsi="Times New Roman" w:cs="Times New Roman"/>
          <w:sz w:val="20"/>
          <w:szCs w:val="20"/>
        </w:rPr>
        <w:t xml:space="preserve"> malignant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2462" w:rsidRPr="004D2462">
        <w:rPr>
          <w:rFonts w:ascii="Times New Roman" w:hAnsi="Times New Roman" w:cs="Times New Roman"/>
          <w:sz w:val="20"/>
          <w:szCs w:val="20"/>
        </w:rPr>
        <w:t>cancer</w:t>
      </w:r>
      <w:r w:rsidR="004D2462">
        <w:rPr>
          <w:rFonts w:ascii="Times New Roman" w:hAnsi="Times New Roman" w:cs="Times New Roman" w:hint="eastAsia"/>
          <w:sz w:val="20"/>
          <w:szCs w:val="20"/>
        </w:rPr>
        <w:t>,</w:t>
      </w:r>
      <w:r w:rsidR="004D2462" w:rsidRPr="004D2462">
        <w:rPr>
          <w:rFonts w:hint="eastAsia"/>
        </w:rPr>
        <w:t xml:space="preserve"> </w:t>
      </w:r>
      <w:r w:rsidR="004D2462">
        <w:rPr>
          <w:rFonts w:ascii="Times New Roman" w:hAnsi="Times New Roman" w:cs="Times New Roman" w:hint="eastAsia"/>
          <w:sz w:val="20"/>
          <w:szCs w:val="20"/>
        </w:rPr>
        <w:t>v</w:t>
      </w:r>
      <w:r w:rsidR="004D2462" w:rsidRPr="004D2462">
        <w:rPr>
          <w:rFonts w:ascii="Times New Roman" w:hAnsi="Times New Roman" w:cs="Times New Roman" w:hint="eastAsia"/>
          <w:sz w:val="20"/>
          <w:szCs w:val="20"/>
        </w:rPr>
        <w:t>asoactive agent (day1)</w:t>
      </w:r>
      <w:r w:rsidR="005D6A21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5DC7B310" w14:textId="77777777" w:rsidR="0025183F" w:rsidRDefault="0025183F" w:rsidP="004D2462">
      <w:pPr>
        <w:rPr>
          <w:rFonts w:ascii="Times New Roman" w:hAnsi="Times New Roman" w:cs="Times New Roman"/>
          <w:sz w:val="20"/>
          <w:szCs w:val="20"/>
        </w:rPr>
      </w:pPr>
    </w:p>
    <w:p w14:paraId="5DE19800" w14:textId="5BF32A37" w:rsidR="004D2462" w:rsidRPr="00526EB3" w:rsidRDefault="00593995" w:rsidP="004D2462">
      <w:pPr>
        <w:rPr>
          <w:rFonts w:ascii="Times New Roman" w:hAnsi="Times New Roman" w:cs="Times New Roman"/>
          <w:sz w:val="20"/>
          <w:szCs w:val="20"/>
        </w:rPr>
      </w:pPr>
      <w:r w:rsidRPr="00593995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="009C6F8C" w:rsidRPr="005D6A21">
        <w:rPr>
          <w:rFonts w:ascii="Times New Roman" w:hAnsi="Times New Roman" w:cs="Times New Roman" w:hint="eastAsia"/>
          <w:sz w:val="20"/>
          <w:szCs w:val="20"/>
        </w:rPr>
        <w:t xml:space="preserve">BUN, creatinine, and ALT </w:t>
      </w:r>
      <w:r w:rsidR="009C6F8C">
        <w:rPr>
          <w:rFonts w:ascii="Times New Roman" w:hAnsi="Times New Roman" w:cs="Times New Roman" w:hint="eastAsia"/>
          <w:sz w:val="20"/>
          <w:szCs w:val="20"/>
        </w:rPr>
        <w:t xml:space="preserve">were </w:t>
      </w:r>
      <w:r w:rsidR="009C6F8C" w:rsidRPr="005D6A21">
        <w:rPr>
          <w:rFonts w:ascii="Times New Roman" w:hAnsi="Times New Roman" w:cs="Times New Roman" w:hint="eastAsia"/>
          <w:sz w:val="20"/>
          <w:szCs w:val="20"/>
        </w:rPr>
        <w:t>categorized based on clinically relevant cutoff values. SOFA score and the Charlson Comorbidity Index were categorized using their respective medians</w:t>
      </w:r>
      <w:r w:rsidR="009C6F8C">
        <w:rPr>
          <w:rFonts w:ascii="Times New Roman" w:hAnsi="Times New Roman" w:cs="Times New Roman" w:hint="eastAsia"/>
          <w:sz w:val="20"/>
          <w:szCs w:val="20"/>
        </w:rPr>
        <w:t>.</w:t>
      </w:r>
      <w:r w:rsidR="009C6F8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HR, </w:t>
      </w:r>
      <w:r w:rsidRPr="00593995">
        <w:rPr>
          <w:rFonts w:ascii="Times New Roman" w:hAnsi="Times New Roman" w:cs="Times New Roman" w:hint="eastAsia"/>
          <w:sz w:val="20"/>
          <w:szCs w:val="20"/>
        </w:rPr>
        <w:t>hazard ratio</w:t>
      </w:r>
      <w:r>
        <w:rPr>
          <w:rFonts w:ascii="Times New Roman" w:hAnsi="Times New Roman" w:cs="Times New Roman" w:hint="eastAsia"/>
          <w:sz w:val="20"/>
          <w:szCs w:val="20"/>
        </w:rPr>
        <w:t>; CI,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confidence interva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RDW, red blood cell distribution width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MBP, mean blood pressure; SOFA, Sequential Organ Failure Assessment; SAPS II, simplified acute physiology score; BUN, blood urea nitrogen; ALT, alanine aminotransferase.</w:t>
      </w:r>
    </w:p>
    <w:sectPr w:rsidR="004D2462" w:rsidRPr="00526EB3" w:rsidSect="000B37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892C5" w14:textId="77777777" w:rsidR="00EB0A70" w:rsidRDefault="00EB0A70" w:rsidP="005256CF">
      <w:pPr>
        <w:rPr>
          <w:rFonts w:hint="eastAsia"/>
        </w:rPr>
      </w:pPr>
      <w:r>
        <w:separator/>
      </w:r>
    </w:p>
  </w:endnote>
  <w:endnote w:type="continuationSeparator" w:id="0">
    <w:p w14:paraId="72318E85" w14:textId="77777777" w:rsidR="00EB0A70" w:rsidRDefault="00EB0A70" w:rsidP="005256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F2C449" w14:textId="77777777" w:rsidR="00EB0A70" w:rsidRDefault="00EB0A70" w:rsidP="005256CF">
      <w:pPr>
        <w:rPr>
          <w:rFonts w:hint="eastAsia"/>
        </w:rPr>
      </w:pPr>
      <w:r>
        <w:separator/>
      </w:r>
    </w:p>
  </w:footnote>
  <w:footnote w:type="continuationSeparator" w:id="0">
    <w:p w14:paraId="1495B470" w14:textId="77777777" w:rsidR="00EB0A70" w:rsidRDefault="00EB0A70" w:rsidP="005256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21"/>
    <w:rsid w:val="0000143A"/>
    <w:rsid w:val="000063B5"/>
    <w:rsid w:val="00047900"/>
    <w:rsid w:val="000B37ED"/>
    <w:rsid w:val="000B3B18"/>
    <w:rsid w:val="000B66EF"/>
    <w:rsid w:val="000C38FC"/>
    <w:rsid w:val="000E5FB7"/>
    <w:rsid w:val="00105855"/>
    <w:rsid w:val="00136D28"/>
    <w:rsid w:val="00192970"/>
    <w:rsid w:val="001A4EEB"/>
    <w:rsid w:val="001E1009"/>
    <w:rsid w:val="002425C9"/>
    <w:rsid w:val="0025183F"/>
    <w:rsid w:val="00282830"/>
    <w:rsid w:val="002835D7"/>
    <w:rsid w:val="00294FF9"/>
    <w:rsid w:val="002A40D2"/>
    <w:rsid w:val="002C4BC7"/>
    <w:rsid w:val="002E58A0"/>
    <w:rsid w:val="00350BCB"/>
    <w:rsid w:val="003B5AE6"/>
    <w:rsid w:val="003F5516"/>
    <w:rsid w:val="00425E33"/>
    <w:rsid w:val="00435830"/>
    <w:rsid w:val="00473929"/>
    <w:rsid w:val="00496F0E"/>
    <w:rsid w:val="004C5C3B"/>
    <w:rsid w:val="004D2462"/>
    <w:rsid w:val="004E5E4E"/>
    <w:rsid w:val="00503781"/>
    <w:rsid w:val="00507BEC"/>
    <w:rsid w:val="005256CF"/>
    <w:rsid w:val="00526EB3"/>
    <w:rsid w:val="0056374B"/>
    <w:rsid w:val="00593995"/>
    <w:rsid w:val="005B703C"/>
    <w:rsid w:val="005B712B"/>
    <w:rsid w:val="005D6A21"/>
    <w:rsid w:val="005F6FF9"/>
    <w:rsid w:val="0061772C"/>
    <w:rsid w:val="006219E9"/>
    <w:rsid w:val="00672A25"/>
    <w:rsid w:val="006C1545"/>
    <w:rsid w:val="006D1AC8"/>
    <w:rsid w:val="006F270D"/>
    <w:rsid w:val="00742D23"/>
    <w:rsid w:val="00750BED"/>
    <w:rsid w:val="007563AA"/>
    <w:rsid w:val="00762AC4"/>
    <w:rsid w:val="007938D5"/>
    <w:rsid w:val="007C09DD"/>
    <w:rsid w:val="007C280D"/>
    <w:rsid w:val="007D7361"/>
    <w:rsid w:val="007E6427"/>
    <w:rsid w:val="00832260"/>
    <w:rsid w:val="008813D1"/>
    <w:rsid w:val="0088152D"/>
    <w:rsid w:val="00883321"/>
    <w:rsid w:val="00894158"/>
    <w:rsid w:val="008B50A9"/>
    <w:rsid w:val="008C7B4F"/>
    <w:rsid w:val="009056C0"/>
    <w:rsid w:val="00911EDF"/>
    <w:rsid w:val="0095639E"/>
    <w:rsid w:val="00961DB1"/>
    <w:rsid w:val="00961F19"/>
    <w:rsid w:val="00993DB1"/>
    <w:rsid w:val="009C6F8C"/>
    <w:rsid w:val="009D5537"/>
    <w:rsid w:val="00A9090D"/>
    <w:rsid w:val="00AC7C64"/>
    <w:rsid w:val="00AD2CFE"/>
    <w:rsid w:val="00AF78EA"/>
    <w:rsid w:val="00B21F04"/>
    <w:rsid w:val="00B31A39"/>
    <w:rsid w:val="00B53D53"/>
    <w:rsid w:val="00BD70FF"/>
    <w:rsid w:val="00C436A8"/>
    <w:rsid w:val="00C4749D"/>
    <w:rsid w:val="00C71CDA"/>
    <w:rsid w:val="00CB174B"/>
    <w:rsid w:val="00D4793F"/>
    <w:rsid w:val="00D95F67"/>
    <w:rsid w:val="00DF2DFF"/>
    <w:rsid w:val="00E96110"/>
    <w:rsid w:val="00EB0A70"/>
    <w:rsid w:val="00F62F67"/>
    <w:rsid w:val="00F66A25"/>
    <w:rsid w:val="00F72D5F"/>
    <w:rsid w:val="00F9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7A803"/>
  <w15:chartTrackingRefBased/>
  <w15:docId w15:val="{80428D8C-523C-4637-A48A-9DD7110E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4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3</TotalTime>
  <Pages>1</Pages>
  <Words>220</Words>
  <Characters>1281</Characters>
  <Application>Microsoft Office Word</Application>
  <DocSecurity>0</DocSecurity>
  <Lines>128</Lines>
  <Paragraphs>93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39</cp:revision>
  <dcterms:created xsi:type="dcterms:W3CDTF">2024-08-10T04:54:00Z</dcterms:created>
  <dcterms:modified xsi:type="dcterms:W3CDTF">2024-11-2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7298d34b046d5de851a4c419421e1af570eb4cab36d320eb8326f6ef69eee8</vt:lpwstr>
  </property>
</Properties>
</file>